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Y="1006"/>
        <w:tblW w:w="12763" w:type="dxa"/>
        <w:tblLook w:val="04A0" w:firstRow="1" w:lastRow="0" w:firstColumn="1" w:lastColumn="0" w:noHBand="0" w:noVBand="1"/>
      </w:tblPr>
      <w:tblGrid>
        <w:gridCol w:w="2748"/>
        <w:gridCol w:w="2011"/>
        <w:gridCol w:w="1201"/>
        <w:gridCol w:w="1160"/>
        <w:gridCol w:w="1624"/>
        <w:gridCol w:w="1284"/>
        <w:gridCol w:w="1281"/>
        <w:gridCol w:w="1454"/>
      </w:tblGrid>
      <w:tr w:rsidR="00E75A03" w:rsidRPr="00E75A03" w:rsidTr="00E75A03">
        <w:trPr>
          <w:trHeight w:val="901"/>
        </w:trPr>
        <w:tc>
          <w:tcPr>
            <w:tcW w:w="2748" w:type="dxa"/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2011" w:type="dxa"/>
          </w:tcPr>
          <w:p w:rsidR="00E75A03" w:rsidRPr="00E75A03" w:rsidRDefault="00E75A03" w:rsidP="004A36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Case 1</w:t>
            </w:r>
          </w:p>
          <w:p w:rsidR="00E75A03" w:rsidRPr="00E75A03" w:rsidRDefault="00E75A03" w:rsidP="009D0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201" w:type="dxa"/>
          </w:tcPr>
          <w:p w:rsidR="00E75A03" w:rsidRPr="00E75A03" w:rsidRDefault="00E75A03" w:rsidP="009D0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Case 2</w:t>
            </w:r>
          </w:p>
          <w:p w:rsidR="00E75A03" w:rsidRPr="00E75A03" w:rsidRDefault="00E75A03" w:rsidP="009D0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Di Rocco, 2003</w:t>
            </w:r>
          </w:p>
        </w:tc>
        <w:tc>
          <w:tcPr>
            <w:tcW w:w="1160" w:type="dxa"/>
          </w:tcPr>
          <w:p w:rsidR="00E75A03" w:rsidRPr="00E75A03" w:rsidRDefault="00E75A03" w:rsidP="009D0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Case 3</w:t>
            </w:r>
          </w:p>
          <w:p w:rsidR="00E75A03" w:rsidRPr="00E75A03" w:rsidRDefault="00E75A03" w:rsidP="009D0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Reither</w:t>
            </w:r>
            <w:proofErr w:type="spellEnd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 xml:space="preserve"> M., 2006</w:t>
            </w:r>
          </w:p>
        </w:tc>
        <w:tc>
          <w:tcPr>
            <w:tcW w:w="1624" w:type="dxa"/>
          </w:tcPr>
          <w:p w:rsidR="00E75A03" w:rsidRPr="00E75A03" w:rsidRDefault="00E75A03" w:rsidP="009D0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Case 4</w:t>
            </w:r>
          </w:p>
          <w:p w:rsidR="00E75A03" w:rsidRPr="00E75A03" w:rsidRDefault="00E75A03" w:rsidP="009D0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Gaspar I. M., 2008</w:t>
            </w:r>
          </w:p>
        </w:tc>
        <w:tc>
          <w:tcPr>
            <w:tcW w:w="1284" w:type="dxa"/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Case 5</w:t>
            </w:r>
          </w:p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Jung С., 2010</w:t>
            </w:r>
          </w:p>
        </w:tc>
        <w:tc>
          <w:tcPr>
            <w:tcW w:w="1281" w:type="dxa"/>
          </w:tcPr>
          <w:p w:rsidR="00E75A03" w:rsidRPr="00E75A03" w:rsidRDefault="00E75A03" w:rsidP="000010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Case 6</w:t>
            </w:r>
          </w:p>
          <w:p w:rsidR="00E75A03" w:rsidRPr="00E75A03" w:rsidRDefault="00E75A03" w:rsidP="000010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Jung С., 2010</w:t>
            </w:r>
          </w:p>
        </w:tc>
        <w:tc>
          <w:tcPr>
            <w:tcW w:w="1454" w:type="dxa"/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Case 7</w:t>
            </w:r>
          </w:p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Melone</w:t>
            </w:r>
            <w:proofErr w:type="spellEnd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E75A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</w:tr>
      <w:tr w:rsidR="00E75A03" w:rsidRPr="00E75A03" w:rsidTr="00E75A03">
        <w:trPr>
          <w:trHeight w:val="203"/>
        </w:trPr>
        <w:tc>
          <w:tcPr>
            <w:tcW w:w="12763" w:type="dxa"/>
            <w:gridSpan w:val="8"/>
            <w:tcBorders>
              <w:bottom w:val="single" w:sz="4" w:space="0" w:color="auto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b/>
                <w:sz w:val="20"/>
                <w:szCs w:val="20"/>
              </w:rPr>
              <w:t>GENERAL</w:t>
            </w:r>
          </w:p>
        </w:tc>
      </w:tr>
      <w:tr w:rsidR="00E75A03" w:rsidRPr="00E75A03" w:rsidTr="00E75A03">
        <w:trPr>
          <w:trHeight w:val="235"/>
        </w:trPr>
        <w:tc>
          <w:tcPr>
            <w:tcW w:w="2748" w:type="dxa"/>
            <w:tcBorders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4" w:type="dxa"/>
            <w:tcBorders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75A03" w:rsidRPr="00E75A03" w:rsidTr="00E75A03">
        <w:trPr>
          <w:trHeight w:val="472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Portuguese</w:t>
            </w:r>
          </w:p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Gyps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E75A03" w:rsidRPr="00E75A03" w:rsidTr="00E75A03">
        <w:trPr>
          <w:trHeight w:val="235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Consanguinit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3D5875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</w:tr>
      <w:tr w:rsidR="00E75A03" w:rsidRPr="00E75A03" w:rsidTr="00E75A03">
        <w:trPr>
          <w:trHeight w:val="235"/>
        </w:trPr>
        <w:tc>
          <w:tcPr>
            <w:tcW w:w="2748" w:type="dxa"/>
            <w:tcBorders>
              <w:top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54" w:type="dxa"/>
            <w:tcBorders>
              <w:top w:val="nil"/>
              <w:lef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E75A03" w:rsidRPr="00E75A03" w:rsidTr="00FC0E3C">
        <w:trPr>
          <w:trHeight w:val="235"/>
        </w:trPr>
        <w:tc>
          <w:tcPr>
            <w:tcW w:w="12763" w:type="dxa"/>
            <w:gridSpan w:val="8"/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b/>
                <w:sz w:val="20"/>
                <w:szCs w:val="20"/>
              </w:rPr>
              <w:t>MOLECULAR</w:t>
            </w:r>
          </w:p>
        </w:tc>
      </w:tr>
      <w:tr w:rsidR="00E75A03" w:rsidRPr="00E75A03" w:rsidTr="003D5875">
        <w:trPr>
          <w:trHeight w:val="669"/>
        </w:trPr>
        <w:tc>
          <w:tcPr>
            <w:tcW w:w="2748" w:type="dxa"/>
          </w:tcPr>
          <w:p w:rsid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i/>
                <w:sz w:val="20"/>
                <w:szCs w:val="20"/>
              </w:rPr>
              <w:t>LIFR</w:t>
            </w: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 xml:space="preserve"> variants</w:t>
            </w:r>
          </w:p>
          <w:p w:rsidR="003D5875" w:rsidRPr="00E75A03" w:rsidRDefault="003D5875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A03">
              <w:rPr>
                <w:rFonts w:ascii="Times New Roman" w:hAnsi="Times New Roman" w:cs="Times New Roman"/>
                <w:sz w:val="16"/>
                <w:szCs w:val="16"/>
              </w:rPr>
              <w:t>c.2074C&gt;T (p.Arg692Ter)</w:t>
            </w:r>
          </w:p>
          <w:p w:rsidR="00E75A03" w:rsidRPr="00E75A03" w:rsidRDefault="00E75A03" w:rsidP="002A52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A03">
              <w:rPr>
                <w:rFonts w:ascii="Times New Roman" w:hAnsi="Times New Roman" w:cs="Times New Roman"/>
                <w:sz w:val="16"/>
                <w:szCs w:val="16"/>
              </w:rPr>
              <w:t>c.3252del</w:t>
            </w:r>
          </w:p>
          <w:p w:rsidR="00E75A03" w:rsidRPr="003D5875" w:rsidRDefault="00E75A03" w:rsidP="002A52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A03">
              <w:rPr>
                <w:rFonts w:ascii="Times New Roman" w:hAnsi="Times New Roman" w:cs="Times New Roman"/>
                <w:sz w:val="16"/>
                <w:szCs w:val="16"/>
              </w:rPr>
              <w:t>(p.Trp1085GlyfsTer31)</w:t>
            </w:r>
          </w:p>
        </w:tc>
        <w:tc>
          <w:tcPr>
            <w:tcW w:w="1201" w:type="dxa"/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0" w:type="dxa"/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624" w:type="dxa"/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A0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.167_170delTAA</w:t>
            </w:r>
          </w:p>
        </w:tc>
        <w:tc>
          <w:tcPr>
            <w:tcW w:w="1284" w:type="dxa"/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A03">
              <w:rPr>
                <w:rFonts w:ascii="Times New Roman" w:hAnsi="Times New Roman" w:cs="Times New Roman"/>
                <w:sz w:val="16"/>
                <w:szCs w:val="16"/>
              </w:rPr>
              <w:t>c.875T&gt;C</w:t>
            </w:r>
          </w:p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16"/>
                <w:szCs w:val="16"/>
              </w:rPr>
              <w:t>c.1438-4A&gt;G</w:t>
            </w:r>
          </w:p>
        </w:tc>
        <w:tc>
          <w:tcPr>
            <w:tcW w:w="1281" w:type="dxa"/>
          </w:tcPr>
          <w:p w:rsidR="00E75A03" w:rsidRPr="00E75A03" w:rsidRDefault="00E75A03" w:rsidP="003D58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5A03">
              <w:rPr>
                <w:rFonts w:ascii="Times New Roman" w:hAnsi="Times New Roman" w:cs="Times New Roman"/>
                <w:sz w:val="16"/>
                <w:szCs w:val="16"/>
              </w:rPr>
              <w:t xml:space="preserve">c.2170C&gt;G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75A03">
              <w:rPr>
                <w:rFonts w:ascii="Times New Roman" w:hAnsi="Times New Roman" w:cs="Times New Roman"/>
                <w:sz w:val="16"/>
                <w:szCs w:val="16"/>
              </w:rPr>
              <w:t>p.Pro724A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5875" w:rsidRPr="00E75A03" w:rsidTr="003D5875">
        <w:trPr>
          <w:trHeight w:val="513"/>
        </w:trPr>
        <w:tc>
          <w:tcPr>
            <w:tcW w:w="2748" w:type="dxa"/>
          </w:tcPr>
          <w:p w:rsidR="003D5875" w:rsidRPr="003D5875" w:rsidRDefault="003D5875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5875">
              <w:rPr>
                <w:rFonts w:ascii="Times New Roman" w:hAnsi="Times New Roman" w:cs="Times New Roman"/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2011" w:type="dxa"/>
          </w:tcPr>
          <w:p w:rsidR="003D5875" w:rsidRPr="00E75A03" w:rsidRDefault="003D5875" w:rsidP="003D58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ound heterozygous</w:t>
            </w:r>
          </w:p>
        </w:tc>
        <w:tc>
          <w:tcPr>
            <w:tcW w:w="1201" w:type="dxa"/>
          </w:tcPr>
          <w:p w:rsidR="003D5875" w:rsidRPr="00E75A03" w:rsidRDefault="003D5875" w:rsidP="003D58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0" w:type="dxa"/>
          </w:tcPr>
          <w:p w:rsidR="003D5875" w:rsidRPr="00E75A03" w:rsidRDefault="003D5875" w:rsidP="003D587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624" w:type="dxa"/>
          </w:tcPr>
          <w:p w:rsidR="003D5875" w:rsidRPr="00E75A03" w:rsidRDefault="003D5875" w:rsidP="003D5875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Homozygous</w:t>
            </w:r>
          </w:p>
        </w:tc>
        <w:tc>
          <w:tcPr>
            <w:tcW w:w="1284" w:type="dxa"/>
          </w:tcPr>
          <w:p w:rsidR="003D5875" w:rsidRPr="00E75A03" w:rsidRDefault="003D5875" w:rsidP="003D58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ound heterozygous</w:t>
            </w:r>
          </w:p>
        </w:tc>
        <w:tc>
          <w:tcPr>
            <w:tcW w:w="1281" w:type="dxa"/>
          </w:tcPr>
          <w:p w:rsidR="003D5875" w:rsidRPr="00E75A03" w:rsidRDefault="003D5875" w:rsidP="003D58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</w:tcPr>
          <w:p w:rsidR="003D5875" w:rsidRPr="00E75A03" w:rsidRDefault="003D5875" w:rsidP="003D58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zozygous</w:t>
            </w:r>
            <w:proofErr w:type="spellEnd"/>
          </w:p>
        </w:tc>
      </w:tr>
      <w:tr w:rsidR="00E75A03" w:rsidRPr="00E75A03" w:rsidTr="00E75A03">
        <w:trPr>
          <w:trHeight w:val="299"/>
        </w:trPr>
        <w:tc>
          <w:tcPr>
            <w:tcW w:w="12763" w:type="dxa"/>
            <w:gridSpan w:val="8"/>
            <w:tcBorders>
              <w:bottom w:val="single" w:sz="4" w:space="0" w:color="auto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b/>
                <w:sz w:val="20"/>
                <w:szCs w:val="20"/>
              </w:rPr>
              <w:t>CLINICAL</w:t>
            </w:r>
          </w:p>
        </w:tc>
      </w:tr>
      <w:tr w:rsidR="00E75A03" w:rsidRPr="00E75A03" w:rsidTr="00E75A03">
        <w:trPr>
          <w:trHeight w:val="235"/>
        </w:trPr>
        <w:tc>
          <w:tcPr>
            <w:tcW w:w="2748" w:type="dxa"/>
            <w:tcBorders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Midface hypoplasia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:rsidR="00E75A03" w:rsidRPr="00E75A03" w:rsidRDefault="00C04DCA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Short and wide nos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7A137D" w:rsidRDefault="007A137D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443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 xml:space="preserve">Pursed mouth /facial </w:t>
            </w:r>
            <w:proofErr w:type="spellStart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hypomimia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C04DCA" w:rsidRDefault="00C04DCA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/+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Abnormality of the lip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7A137D" w:rsidRDefault="007A137D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487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Poor dentition/Loss of teeth/Dental deca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7A137D" w:rsidRDefault="007A137D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-/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/-/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/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/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75A03" w:rsidRPr="00E75A03" w:rsidTr="00E75A03">
        <w:trPr>
          <w:trHeight w:val="679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Feeding problems/ Need for tube feeding or gastrostom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7A137D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</w:tr>
      <w:tr w:rsidR="00E75A03" w:rsidRPr="00E75A03" w:rsidTr="00E75A03">
        <w:trPr>
          <w:trHeight w:val="443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Respiratory distress/ Need for ventil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7A137D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Recurrent infec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7A137D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Motor dela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7A137D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heelchair dependent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221"/>
        </w:trPr>
        <w:tc>
          <w:tcPr>
            <w:tcW w:w="12763" w:type="dxa"/>
            <w:gridSpan w:val="8"/>
            <w:tcBorders>
              <w:bottom w:val="single" w:sz="4" w:space="0" w:color="auto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75A03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DYSAUTONOMIA</w:t>
            </w:r>
          </w:p>
        </w:tc>
      </w:tr>
      <w:tr w:rsidR="00E75A03" w:rsidRPr="00E75A03" w:rsidTr="00E75A03">
        <w:trPr>
          <w:trHeight w:val="679"/>
        </w:trPr>
        <w:tc>
          <w:tcPr>
            <w:tcW w:w="2748" w:type="dxa"/>
            <w:tcBorders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Poor temperature regulation/paradoxical sweating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:rsidR="00E75A03" w:rsidRPr="00E75A03" w:rsidRDefault="007A137D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4" w:type="dxa"/>
            <w:tcBorders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75A03" w:rsidRPr="00E75A03" w:rsidTr="00E75A03">
        <w:trPr>
          <w:trHeight w:val="443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Reduced pain sens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7A137D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 increas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 increase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sent corneal reflex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7A137D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Corneal injuri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7A137D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75A03" w:rsidRPr="00E75A03" w:rsidTr="00E75A03">
        <w:trPr>
          <w:trHeight w:val="443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Smooth tongue/ Tongue ulcer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077A7A" w:rsidP="007A1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Hyporeflexia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</w:tcPr>
          <w:p w:rsidR="00E75A03" w:rsidRPr="00E75A03" w:rsidRDefault="00077A7A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upper limbs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nil"/>
              <w:lef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E75A03" w:rsidRPr="00E75A03" w:rsidTr="00E75A03">
        <w:trPr>
          <w:trHeight w:val="221"/>
        </w:trPr>
        <w:tc>
          <w:tcPr>
            <w:tcW w:w="12763" w:type="dxa"/>
            <w:gridSpan w:val="8"/>
            <w:tcBorders>
              <w:bottom w:val="single" w:sz="4" w:space="0" w:color="auto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b/>
                <w:sz w:val="20"/>
                <w:szCs w:val="20"/>
              </w:rPr>
              <w:t>SKELETAL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Short stature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:rsidR="00E75A03" w:rsidRPr="00E75A03" w:rsidRDefault="004F6073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4" w:type="dxa"/>
            <w:tcBorders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Short bowed limb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4F6073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Enlarged joint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4F6073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Contractur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C04DCA" w:rsidRDefault="00C04DCA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75A03" w:rsidRPr="00E75A03" w:rsidTr="00E75A03">
        <w:trPr>
          <w:trHeight w:val="458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Spine deformity, scoliosi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562687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Camptodactyly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C04DCA" w:rsidRDefault="00C04DCA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5A03" w:rsidRPr="00E75A03" w:rsidTr="00E75A03">
        <w:trPr>
          <w:trHeight w:val="443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Talipes</w:t>
            </w:r>
            <w:proofErr w:type="spellEnd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 xml:space="preserve"> valgus/</w:t>
            </w:r>
            <w:proofErr w:type="spellStart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equinovarus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4F6073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/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/+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Fractures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</w:tcPr>
          <w:p w:rsidR="00E75A03" w:rsidRPr="00E75A03" w:rsidRDefault="004F6073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4" w:type="dxa"/>
            <w:tcBorders>
              <w:top w:val="nil"/>
              <w:lef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221"/>
        </w:trPr>
        <w:tc>
          <w:tcPr>
            <w:tcW w:w="12763" w:type="dxa"/>
            <w:gridSpan w:val="8"/>
            <w:tcBorders>
              <w:bottom w:val="single" w:sz="4" w:space="0" w:color="auto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b/>
                <w:sz w:val="20"/>
                <w:szCs w:val="20"/>
              </w:rPr>
              <w:t>RADIOLOGICAL</w:t>
            </w:r>
          </w:p>
        </w:tc>
      </w:tr>
      <w:tr w:rsidR="00E75A03" w:rsidRPr="00E75A03" w:rsidTr="00E75A03">
        <w:trPr>
          <w:trHeight w:val="443"/>
        </w:trPr>
        <w:tc>
          <w:tcPr>
            <w:tcW w:w="2748" w:type="dxa"/>
            <w:tcBorders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Bowing and shortening of long bones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:rsidR="00E75A03" w:rsidRPr="00E75A03" w:rsidRDefault="00077A7A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458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Dyaphiseal</w:t>
            </w:r>
            <w:proofErr w:type="spellEnd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 xml:space="preserve">/metaphyseal </w:t>
            </w:r>
            <w:proofErr w:type="spellStart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undertubulation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077A7A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/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/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/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443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 xml:space="preserve">Abnormal trabecular pattern </w:t>
            </w:r>
            <w:proofErr w:type="spellStart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metaphyses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077A7A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221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 xml:space="preserve">Wide </w:t>
            </w:r>
            <w:proofErr w:type="spellStart"/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metaphyses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077A7A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443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Internal cortical thickening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077A7A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458"/>
        </w:trPr>
        <w:tc>
          <w:tcPr>
            <w:tcW w:w="2748" w:type="dxa"/>
            <w:tcBorders>
              <w:top w:val="nil"/>
              <w:bottom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Destruction of femoral head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1469BC" w:rsidP="00077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5A03" w:rsidRPr="00E75A03" w:rsidTr="00E75A03">
        <w:trPr>
          <w:trHeight w:val="206"/>
        </w:trPr>
        <w:tc>
          <w:tcPr>
            <w:tcW w:w="2748" w:type="dxa"/>
            <w:tcBorders>
              <w:top w:val="nil"/>
              <w:right w:val="nil"/>
            </w:tcBorders>
          </w:tcPr>
          <w:p w:rsidR="00E75A03" w:rsidRPr="00E75A03" w:rsidRDefault="00E75A03" w:rsidP="002A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Osteoporosis/osteopenia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</w:tcPr>
          <w:p w:rsidR="00E75A03" w:rsidRPr="00E75A03" w:rsidRDefault="003D5875" w:rsidP="00146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54" w:type="dxa"/>
            <w:tcBorders>
              <w:top w:val="nil"/>
              <w:left w:val="nil"/>
            </w:tcBorders>
          </w:tcPr>
          <w:p w:rsidR="00E75A03" w:rsidRPr="00E75A03" w:rsidRDefault="00E75A03" w:rsidP="00370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A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2A5257" w:rsidRPr="004A3675" w:rsidRDefault="002A5257">
      <w:pPr>
        <w:rPr>
          <w:rFonts w:ascii="Times New Roman" w:hAnsi="Times New Roman" w:cs="Times New Roman"/>
          <w:sz w:val="20"/>
          <w:szCs w:val="20"/>
        </w:rPr>
      </w:pPr>
    </w:p>
    <w:p w:rsidR="002A5257" w:rsidRDefault="003701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D, </w:t>
      </w:r>
      <w:proofErr w:type="spellStart"/>
      <w:r>
        <w:rPr>
          <w:rFonts w:ascii="Times New Roman" w:hAnsi="Times New Roman" w:cs="Times New Roman"/>
          <w:sz w:val="24"/>
          <w:szCs w:val="24"/>
        </w:rPr>
        <w:t xml:space="preserve">non </w:t>
      </w:r>
      <w:r w:rsidRPr="0037011F">
        <w:rPr>
          <w:rFonts w:ascii="Times New Roman" w:hAnsi="Times New Roman" w:cs="Times New Roman"/>
          <w:sz w:val="24"/>
          <w:szCs w:val="24"/>
        </w:rPr>
        <w:t>documented</w:t>
      </w:r>
      <w:bookmarkStart w:id="0" w:name="_GoBack"/>
      <w:bookmarkEnd w:id="0"/>
      <w:proofErr w:type="spellEnd"/>
    </w:p>
    <w:p w:rsidR="000205D1" w:rsidRDefault="008C08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7402D2" w:rsidRPr="00CB4FBA">
        <w:rPr>
          <w:rFonts w:ascii="Times New Roman" w:hAnsi="Times New Roman" w:cs="Times New Roman"/>
          <w:sz w:val="24"/>
          <w:szCs w:val="24"/>
        </w:rPr>
        <w:t xml:space="preserve">able 1. Clinical and radiological features of </w:t>
      </w:r>
      <w:r w:rsidR="00E75A03">
        <w:rPr>
          <w:rFonts w:ascii="Times New Roman" w:hAnsi="Times New Roman" w:cs="Times New Roman"/>
          <w:sz w:val="24"/>
          <w:szCs w:val="24"/>
        </w:rPr>
        <w:t xml:space="preserve">long-term </w:t>
      </w:r>
      <w:r w:rsidR="007402D2" w:rsidRPr="00CB4FBA">
        <w:rPr>
          <w:rFonts w:ascii="Times New Roman" w:hAnsi="Times New Roman" w:cs="Times New Roman"/>
          <w:sz w:val="24"/>
          <w:szCs w:val="24"/>
        </w:rPr>
        <w:t xml:space="preserve">SWS </w:t>
      </w:r>
      <w:r w:rsidR="009B2E32">
        <w:rPr>
          <w:rFonts w:ascii="Times New Roman" w:hAnsi="Times New Roman" w:cs="Times New Roman"/>
          <w:sz w:val="24"/>
          <w:szCs w:val="24"/>
        </w:rPr>
        <w:t xml:space="preserve">survivors </w:t>
      </w:r>
      <w:r w:rsidR="00B809E6">
        <w:rPr>
          <w:rFonts w:ascii="Times New Roman" w:hAnsi="Times New Roman" w:cs="Times New Roman"/>
          <w:sz w:val="24"/>
          <w:szCs w:val="24"/>
        </w:rPr>
        <w:t xml:space="preserve">beyond </w:t>
      </w:r>
      <w:r w:rsidR="000010F5">
        <w:rPr>
          <w:rFonts w:ascii="Times New Roman" w:hAnsi="Times New Roman" w:cs="Times New Roman"/>
          <w:sz w:val="24"/>
          <w:szCs w:val="24"/>
        </w:rPr>
        <w:t>12</w:t>
      </w:r>
      <w:r w:rsidR="007402D2" w:rsidRPr="00CB4FBA">
        <w:rPr>
          <w:rFonts w:ascii="Times New Roman" w:hAnsi="Times New Roman" w:cs="Times New Roman"/>
          <w:sz w:val="24"/>
          <w:szCs w:val="24"/>
        </w:rPr>
        <w:t xml:space="preserve"> years </w:t>
      </w:r>
      <w:r w:rsidR="00B809E6">
        <w:rPr>
          <w:rFonts w:ascii="Times New Roman" w:hAnsi="Times New Roman" w:cs="Times New Roman"/>
          <w:sz w:val="24"/>
          <w:szCs w:val="24"/>
        </w:rPr>
        <w:t>of life</w:t>
      </w:r>
    </w:p>
    <w:p w:rsidR="00E75A03" w:rsidRDefault="00E75A03">
      <w:pPr>
        <w:rPr>
          <w:rFonts w:ascii="Times New Roman" w:hAnsi="Times New Roman" w:cs="Times New Roman"/>
          <w:sz w:val="24"/>
          <w:szCs w:val="24"/>
        </w:rPr>
      </w:pPr>
    </w:p>
    <w:p w:rsidR="00E75A03" w:rsidRPr="00CB4FBA" w:rsidRDefault="00E75A03">
      <w:pPr>
        <w:rPr>
          <w:rFonts w:ascii="Times New Roman" w:hAnsi="Times New Roman" w:cs="Times New Roman"/>
          <w:sz w:val="24"/>
          <w:szCs w:val="24"/>
        </w:rPr>
      </w:pPr>
    </w:p>
    <w:sectPr w:rsidR="00E75A03" w:rsidRPr="00CB4FBA" w:rsidSect="005F3B9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B90"/>
    <w:rsid w:val="000010F5"/>
    <w:rsid w:val="000205D1"/>
    <w:rsid w:val="00077A7A"/>
    <w:rsid w:val="000A052F"/>
    <w:rsid w:val="001075A1"/>
    <w:rsid w:val="001469BC"/>
    <w:rsid w:val="00283C11"/>
    <w:rsid w:val="002A5257"/>
    <w:rsid w:val="002C03C0"/>
    <w:rsid w:val="00337E42"/>
    <w:rsid w:val="0037011F"/>
    <w:rsid w:val="00386A9A"/>
    <w:rsid w:val="003D5875"/>
    <w:rsid w:val="004A3675"/>
    <w:rsid w:val="004E78D3"/>
    <w:rsid w:val="004F6073"/>
    <w:rsid w:val="005403F5"/>
    <w:rsid w:val="00562687"/>
    <w:rsid w:val="005D6600"/>
    <w:rsid w:val="005F3B90"/>
    <w:rsid w:val="007402D2"/>
    <w:rsid w:val="007A137D"/>
    <w:rsid w:val="00841829"/>
    <w:rsid w:val="008C0866"/>
    <w:rsid w:val="009B2E32"/>
    <w:rsid w:val="009C674D"/>
    <w:rsid w:val="009D0BCE"/>
    <w:rsid w:val="00A86C8D"/>
    <w:rsid w:val="00B13CB0"/>
    <w:rsid w:val="00B809E6"/>
    <w:rsid w:val="00C04DCA"/>
    <w:rsid w:val="00CB4FBA"/>
    <w:rsid w:val="00CF45A8"/>
    <w:rsid w:val="00E0744B"/>
    <w:rsid w:val="00E75A03"/>
    <w:rsid w:val="00F210E6"/>
    <w:rsid w:val="00FC4889"/>
    <w:rsid w:val="00FE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E3CD44-7379-40C9-99E2-8A3CFC706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3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B4F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CB4F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tas</dc:creator>
  <cp:keywords/>
  <dc:description/>
  <cp:lastModifiedBy>User</cp:lastModifiedBy>
  <cp:revision>2</cp:revision>
  <dcterms:created xsi:type="dcterms:W3CDTF">2024-09-27T12:46:00Z</dcterms:created>
  <dcterms:modified xsi:type="dcterms:W3CDTF">2024-09-27T12:46:00Z</dcterms:modified>
</cp:coreProperties>
</file>